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D100C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. The PTs included in the narrow SMQ of ILD</w:t>
      </w:r>
    </w:p>
    <w:tbl>
      <w:tblPr>
        <w:tblStyle w:val="2"/>
        <w:tblW w:w="576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</w:tblGrid>
      <w:tr w14:paraId="0C6AF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2BFE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891A5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F65D7A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80167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85CC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rd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B70C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alm</w:t>
            </w:r>
          </w:p>
        </w:tc>
      </w:tr>
      <w:tr w14:paraId="03980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8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mycotic pulmonary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1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05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7BAC0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02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ve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C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DA0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6D9A4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3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nchi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E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1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3C179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6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osinophilic pneumonia ac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A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B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24EAC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0B8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sensitivity 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59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6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3DD46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B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iopathic pulmonary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98C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20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678F2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4A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-mediated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6C7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A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0114D7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0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mune-mediated 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C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9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7C44FF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F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stitial 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1A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77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52751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5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ukaemic infiltration pulmo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3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C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66568F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55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09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AF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38B50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2B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infil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4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D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539F0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2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ng opa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4C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36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08182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E2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literative bronchiol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02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4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7ED58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43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sing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A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7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6FA963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FA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europarenchymal fibroelas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D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8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650F7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F5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B52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EF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5BF53D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B9E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DF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27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14547E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5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septal thick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7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0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291EE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3C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80A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0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3778F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7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ation pneumon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9C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2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  <w:tr w14:paraId="34D2F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4AD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tri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8A42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0A24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rrow</w:t>
            </w:r>
          </w:p>
        </w:tc>
      </w:tr>
    </w:tbl>
    <w:p w14:paraId="1712BBE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 PT, preferred term; SMQ, standardized MedDRA query; ILD, interstitial lung disease.</w:t>
      </w:r>
    </w:p>
    <w:p w14:paraId="0FF8D39D">
      <w:pPr>
        <w:rPr>
          <w:rFonts w:hint="default" w:ascii="Times New Roman" w:hAnsi="Times New Roman" w:cs="Times New Roman"/>
          <w:sz w:val="24"/>
          <w:szCs w:val="24"/>
        </w:rPr>
      </w:pPr>
    </w:p>
    <w:p w14:paraId="1977EEC2">
      <w:pPr>
        <w:rPr>
          <w:rFonts w:hint="default" w:ascii="Times New Roman" w:hAnsi="Times New Roman" w:cs="Times New Roman"/>
          <w:sz w:val="24"/>
          <w:szCs w:val="24"/>
        </w:rPr>
      </w:pPr>
    </w:p>
    <w:p w14:paraId="35103591">
      <w:pPr>
        <w:rPr>
          <w:rFonts w:hint="default" w:ascii="Times New Roman" w:hAnsi="Times New Roman" w:cs="Times New Roman"/>
          <w:sz w:val="24"/>
          <w:szCs w:val="24"/>
        </w:rPr>
      </w:pPr>
    </w:p>
    <w:p w14:paraId="7EDD1AF3">
      <w:pPr>
        <w:rPr>
          <w:rFonts w:hint="default" w:ascii="Times New Roman" w:hAnsi="Times New Roman" w:cs="Times New Roman"/>
          <w:sz w:val="24"/>
          <w:szCs w:val="24"/>
        </w:rPr>
      </w:pPr>
    </w:p>
    <w:p w14:paraId="51EA5F59">
      <w:pPr>
        <w:rPr>
          <w:rFonts w:hint="default" w:ascii="Times New Roman" w:hAnsi="Times New Roman" w:cs="Times New Roman"/>
          <w:sz w:val="24"/>
          <w:szCs w:val="24"/>
        </w:rPr>
      </w:pPr>
    </w:p>
    <w:p w14:paraId="1F676923">
      <w:pPr>
        <w:rPr>
          <w:rFonts w:hint="default" w:ascii="Times New Roman" w:hAnsi="Times New Roman" w:cs="Times New Roman"/>
          <w:sz w:val="24"/>
          <w:szCs w:val="24"/>
        </w:rPr>
      </w:pPr>
    </w:p>
    <w:p w14:paraId="48F66290">
      <w:pPr>
        <w:rPr>
          <w:rFonts w:hint="default" w:ascii="Times New Roman" w:hAnsi="Times New Roman" w:cs="Times New Roman"/>
          <w:sz w:val="24"/>
          <w:szCs w:val="24"/>
        </w:rPr>
      </w:pPr>
    </w:p>
    <w:p w14:paraId="5FC9001B">
      <w:pPr>
        <w:rPr>
          <w:rFonts w:hint="default" w:ascii="Times New Roman" w:hAnsi="Times New Roman" w:cs="Times New Roman"/>
          <w:sz w:val="24"/>
          <w:szCs w:val="24"/>
        </w:rPr>
      </w:pPr>
    </w:p>
    <w:p w14:paraId="39598139">
      <w:pPr>
        <w:rPr>
          <w:rFonts w:hint="default" w:ascii="Times New Roman" w:hAnsi="Times New Roman" w:cs="Times New Roman"/>
          <w:sz w:val="24"/>
          <w:szCs w:val="24"/>
        </w:rPr>
      </w:pPr>
    </w:p>
    <w:p w14:paraId="1FED3171">
      <w:pPr>
        <w:rPr>
          <w:rFonts w:hint="default" w:ascii="Times New Roman" w:hAnsi="Times New Roman" w:cs="Times New Roman"/>
          <w:sz w:val="24"/>
          <w:szCs w:val="24"/>
        </w:rPr>
      </w:pPr>
    </w:p>
    <w:p w14:paraId="29F42C79">
      <w:pPr>
        <w:rPr>
          <w:rFonts w:hint="default" w:ascii="Times New Roman" w:hAnsi="Times New Roman" w:cs="Times New Roman"/>
          <w:sz w:val="24"/>
          <w:szCs w:val="24"/>
        </w:rPr>
      </w:pPr>
    </w:p>
    <w:p w14:paraId="61E62023">
      <w:pPr>
        <w:rPr>
          <w:rFonts w:hint="default" w:ascii="Times New Roman" w:hAnsi="Times New Roman" w:cs="Times New Roman"/>
          <w:sz w:val="24"/>
          <w:szCs w:val="24"/>
        </w:rPr>
      </w:pPr>
    </w:p>
    <w:p w14:paraId="09E53379">
      <w:pPr>
        <w:rPr>
          <w:rFonts w:hint="default" w:ascii="Times New Roman" w:hAnsi="Times New Roman" w:cs="Times New Roman"/>
          <w:sz w:val="24"/>
          <w:szCs w:val="24"/>
        </w:rPr>
      </w:pPr>
    </w:p>
    <w:p w14:paraId="568DBABB">
      <w:pPr>
        <w:rPr>
          <w:rFonts w:hint="default" w:ascii="Times New Roman" w:hAnsi="Times New Roman" w:cs="Times New Roman"/>
          <w:sz w:val="24"/>
          <w:szCs w:val="24"/>
        </w:rPr>
      </w:pPr>
    </w:p>
    <w:p w14:paraId="31B30285">
      <w:pPr>
        <w:rPr>
          <w:rFonts w:hint="default" w:ascii="Times New Roman" w:hAnsi="Times New Roman" w:cs="Times New Roman"/>
          <w:sz w:val="24"/>
          <w:szCs w:val="24"/>
        </w:rPr>
      </w:pPr>
    </w:p>
    <w:p w14:paraId="5AA4F2EA">
      <w:pPr>
        <w:rPr>
          <w:rFonts w:hint="default" w:ascii="Times New Roman" w:hAnsi="Times New Roman" w:cs="Times New Roman"/>
          <w:sz w:val="24"/>
          <w:szCs w:val="24"/>
        </w:rPr>
      </w:pPr>
    </w:p>
    <w:p w14:paraId="73B7BEA3">
      <w:pPr>
        <w:rPr>
          <w:rFonts w:hint="default" w:ascii="Times New Roman" w:hAnsi="Times New Roman" w:cs="Times New Roman"/>
          <w:sz w:val="24"/>
          <w:szCs w:val="24"/>
        </w:rPr>
      </w:pPr>
    </w:p>
    <w:p w14:paraId="5D8ADA6F">
      <w:pP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2. Raw data used in the disproportionality analysis to calculate the ROR (Use 65 years of age as the threshold).</w:t>
      </w:r>
    </w:p>
    <w:tbl>
      <w:tblPr>
        <w:tblW w:w="1344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9"/>
        <w:gridCol w:w="960"/>
        <w:gridCol w:w="960"/>
        <w:gridCol w:w="960"/>
        <w:gridCol w:w="960"/>
        <w:gridCol w:w="960"/>
        <w:gridCol w:w="960"/>
        <w:gridCol w:w="1816"/>
        <w:gridCol w:w="222"/>
        <w:gridCol w:w="1816"/>
        <w:gridCol w:w="222"/>
        <w:gridCol w:w="960"/>
        <w:gridCol w:w="960"/>
        <w:gridCol w:w="960"/>
      </w:tblGrid>
      <w:tr w14:paraId="1EEF55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9DDF712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ug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195683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1C1F9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530B270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434781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D066C57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DE0274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19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743197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R (95% CI)</w:t>
            </w:r>
          </w:p>
        </w:tc>
        <w:tc>
          <w:tcPr>
            <w:tcW w:w="1920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0EC3E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R (95% CI)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5A6C74A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χ2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9B595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42F72C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C025</w:t>
            </w:r>
          </w:p>
        </w:tc>
      </w:tr>
      <w:tr w14:paraId="5F21D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2355C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76B31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40983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DB7AD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1283B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FEAD8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B5F86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0A0ED8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5F6FF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CE01F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D6A25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06604A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834E9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3E1E3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5960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E83DAB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AE3CB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F3C45D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67AA2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F5111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436D2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983D1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00F09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BA7DA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F0A78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72C7D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1ECA4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763FB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43540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24F33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3E9E0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aparib Tosylate Mon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E8D9C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8F5E1E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D09A6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076DE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88A302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D8139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898603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20,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6349C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64B52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(0.19,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FA1FD0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E3FDF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DCCDF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E045F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96 </w:t>
            </w:r>
          </w:p>
        </w:tc>
      </w:tr>
      <w:tr w14:paraId="537CAC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FD6CF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pa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22DA30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BF10FD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C8194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28A17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BF831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962CE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EA8FF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(3.86,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B9CE5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3B578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6(3.99,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B6B35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49C021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F83E2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00F70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</w:p>
        </w:tc>
      </w:tr>
      <w:tr w14:paraId="4504EE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EACD1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58F8B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D509D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6AB90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2753A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480E7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4BDA29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12779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(1.13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4B794E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47327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(1.13,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81E35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84859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C8D81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86ECFD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</w:tr>
      <w:tr w14:paraId="403077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B89C53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caparib Cams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46376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90B00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3946C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01871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6954E2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DC260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856EB7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18,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2B08F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F352E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(0.17,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4ECB6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0B5B0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0C222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2CD8B3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46</w:t>
            </w:r>
          </w:p>
        </w:tc>
      </w:tr>
      <w:tr w14:paraId="7FB670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12D5A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vetuximab soravtansine-g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462BF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60458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3A0C1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31E36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85B712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B7C99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5A545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(1.82,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F53095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574DD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(1.83,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A82B18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A54BC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E6150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B3DF3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</w:tr>
      <w:tr w14:paraId="05AC5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8A177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＜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43EB2F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10CD4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95357E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D588F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04064D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39564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543ACF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3CBEB7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B702F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B26B99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86397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DA124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B253C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2EEC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667409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aparib Tosylate Mon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0A7F9B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7AD20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12DFD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0E10CB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DF212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9A838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462DD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16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2C09B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2F754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(0.16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A67683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C9959D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9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088DC9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FD424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8</w:t>
            </w:r>
          </w:p>
        </w:tc>
      </w:tr>
      <w:tr w14:paraId="2496C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C5E93F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pa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EFE93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AD30A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5ECAE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6B49CC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8BCAA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4FB81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38E47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2(3.09,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D6FD7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B94E0B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1(3.15,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89380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AAAF22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8C58AA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C1C73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</w:t>
            </w:r>
          </w:p>
        </w:tc>
      </w:tr>
      <w:tr w14:paraId="62A45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1AFEB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56D86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983B95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9FE77C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7FCC8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5A36F0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183B1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356444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(1.15,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E7543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719C4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(1.16,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9EC78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1EC33A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DCC22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05FCC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 w14:paraId="76C969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D6CC6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ucaparib Camsy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71B2C3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A2591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8CF533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AB29D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9BB3E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2CDBE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2CFFC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(0.09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83E88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12512D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(0.09,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432F09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145278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6C71F8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CD831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46</w:t>
            </w:r>
          </w:p>
        </w:tc>
      </w:tr>
      <w:tr w14:paraId="18EF3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F4A6A7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rvetuximab soravtansine-g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12C3B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2F4559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40F00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2383F2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5EBA4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3BBE1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08E66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9(1.22,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41CB42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AA4AA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4(1.21,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A7718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6820FE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1E6112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9FF1A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</w:t>
            </w:r>
          </w:p>
        </w:tc>
      </w:tr>
      <w:tr w14:paraId="174F1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7273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CED48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655FF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12CAB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91DFC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30BFF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4599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AEE2F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CA810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E9A2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DA20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6DF78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3ABF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A27A3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F533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A360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B22B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1977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6DC1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9654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BD3F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D73FD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BE53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1C6E3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5767E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CAD67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37B7D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EB37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78061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2BC35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3987D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aparib Tosylate Mon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0196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A37D9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6D51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57444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3B49C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FB2C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43DB8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(0.17,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1539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E27C9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(0.17,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31A3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193ED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4F1F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BF63C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2.40 </w:t>
            </w:r>
          </w:p>
        </w:tc>
      </w:tr>
      <w:tr w14:paraId="5AFFA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7031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pa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364D4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B8E6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8046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5F0CA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AD38F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CB56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B1389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(0.59,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40D4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1CC61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8(0.58,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5F40B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15546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25F0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7C032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1</w:t>
            </w:r>
          </w:p>
        </w:tc>
      </w:tr>
      <w:tr w14:paraId="653F2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F4AE1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vacizumab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24161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3FC67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B327A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54BA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43834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B792C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4DF4A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(0.39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883D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2F2EF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(0.39,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DFA5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AD26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19E2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C77BD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.00 </w:t>
            </w:r>
          </w:p>
        </w:tc>
      </w:tr>
      <w:tr w14:paraId="4DD24E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8F49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＜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24C92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8BAA0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2420F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3071B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C9EC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18416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7533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899E9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14C3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548BA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91B2C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E7527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828F7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E530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74BC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aparib Tosylate Mon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D5EBE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CC146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ADDA8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023D0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CC1E0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5BEB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0BF61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(0.25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C1459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C3234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(0.25,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F406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DB215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7DC8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279E3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7</w:t>
            </w:r>
          </w:p>
        </w:tc>
      </w:tr>
      <w:tr w14:paraId="7B290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193CF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pa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EC64F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5791E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97521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DFF20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7A628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1431F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DA15B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(2.95,1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FB8FE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5892B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2(2.97,1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1FDC5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8762B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05DF5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D7272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</w:t>
            </w:r>
          </w:p>
        </w:tc>
      </w:tr>
      <w:tr w14:paraId="244DC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6C3F5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722C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BA67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87371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9DEF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94E4C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1BE5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E5A4C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(0.48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8A4AF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A13A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(0.48,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6B351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61121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4FE1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64479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80 </w:t>
            </w:r>
          </w:p>
        </w:tc>
      </w:tr>
      <w:tr w14:paraId="4439A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898D4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A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E76C9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62C322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BF6F54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E24BD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D06D8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7B7DE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1D85B0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658121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A91431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66F2D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47183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DAC55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A8F98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6BF82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1F809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≥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60ED44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E9FE26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2C41B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FBDEE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92122A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B7EC8D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5C6F2C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48FE21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3D055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7AD0F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61B4F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759B0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1F6D8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CF0AF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F4D23C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aparib Tosylate Mon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47F41B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DCDEAA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038B59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C10AB9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3A71F2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50192D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A50C15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(0.40,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874322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1DFBFD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(0.38,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F41409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850B9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D9486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FCCD77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3</w:t>
            </w:r>
          </w:p>
        </w:tc>
      </w:tr>
      <w:tr w14:paraId="361BA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C30437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pa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A1F5B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E134D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AEA27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7548F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874751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1A38E8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D0145E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(1.64,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A49ED3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DCF964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1(1.68,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58C8D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AD7DE3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34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CFEE2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4D52A7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</w:t>
            </w:r>
          </w:p>
        </w:tc>
      </w:tr>
      <w:tr w14:paraId="55424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3032F4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0FF958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E716FD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87C87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3C72A3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0517B3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CD17A4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E3FBC5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(0.42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E75E6A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9455F2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(0.41,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DF03E1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7C25A6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A73E37E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411B6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</w:t>
            </w:r>
          </w:p>
        </w:tc>
      </w:tr>
      <w:tr w14:paraId="6FE051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5DD5E9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＜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3F5053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4DAD71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ABD6B3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DF30D3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19FEEC2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33532C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4CDF3B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9E036A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6FE1F3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C6F99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0EC918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F23C07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D9E83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5D5EF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921E7B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raparib Tosylate Monohyd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55BEE8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D0CC41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20B961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BBD9C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CE28EB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27E5F7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FEDC92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(0.20,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27A35B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17BF00C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(0.19,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C0BDAC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B7575D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2EDC628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2D699A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7</w:t>
            </w:r>
          </w:p>
        </w:tc>
      </w:tr>
      <w:tr w14:paraId="361C4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748E28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apar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F8BF7A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5168F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E1F865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7422DCF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5FF033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787C6B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5F3238B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(1.06,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6B802E3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3251B2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(1.07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4C492D7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0755C8CA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D093CA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</w:tcPr>
          <w:p w14:paraId="363D2EC8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</w:tr>
      <w:tr w14:paraId="356AF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340D3E7F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2786A32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7B78593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557B1325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4498A15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221E0567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202B72C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8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4285AFD4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(0.38,0.7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5F42D4C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0D5EECAC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(0.36,0.7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7936731D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7B18939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4EEB9E00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E7E6E6"/>
            <w:noWrap/>
            <w:vAlign w:val="center"/>
          </w:tcPr>
          <w:p w14:paraId="068F0489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2</w:t>
            </w:r>
          </w:p>
        </w:tc>
      </w:tr>
      <w:tr w14:paraId="2C3BE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40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25083B03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breviations: A = The number of reports of the drug of interest with the adverse event of interest; B = The number of reports of all other drugs with the adverse event of interest; C = The number of reports of the drug of interest with all other adverse events; D = The number of reports of all other drugs with all other adverse events; PRR = proportional reporting ratio; ROR = reporting odds ratio; CI = confidence interval; IC = information component; FAERS, FDA Adverse Event Reporting System; CVAR, Canada Vigilance Adverse Reaction; JADER, Japanese Adverse Drug Event Report.</w:t>
            </w:r>
          </w:p>
        </w:tc>
      </w:tr>
      <w:tr w14:paraId="37603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40" w:type="dxa"/>
            <w:gridSpan w:val="1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4F5202B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1B40E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40" w:type="dxa"/>
            <w:gridSpan w:val="1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9C72BC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3E103F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40" w:type="dxa"/>
            <w:gridSpan w:val="1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56013856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 w14:paraId="4042B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440" w:type="dxa"/>
            <w:gridSpan w:val="14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360E1521"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 w14:paraId="2A36AC46"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AC6139"/>
    <w:rsid w:val="004D140B"/>
    <w:rsid w:val="4BAC6139"/>
    <w:rsid w:val="783A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5">
    <w:name w:val="font61"/>
    <w:basedOn w:val="3"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7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b/>
      <w:bCs/>
      <w:i/>
      <w:iCs/>
      <w:color w:val="000000"/>
      <w:sz w:val="22"/>
      <w:szCs w:val="22"/>
      <w:u w:val="none"/>
    </w:rPr>
  </w:style>
  <w:style w:type="character" w:customStyle="1" w:styleId="8">
    <w:name w:val="font81"/>
    <w:basedOn w:val="3"/>
    <w:uiPriority w:val="0"/>
    <w:rPr>
      <w:rFonts w:hint="eastAsia" w:ascii="宋体" w:hAnsi="宋体" w:eastAsia="宋体" w:cs="宋体"/>
      <w:b/>
      <w:bCs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9</Words>
  <Characters>786</Characters>
  <Lines>0</Lines>
  <Paragraphs>0</Paragraphs>
  <TotalTime>0</TotalTime>
  <ScaleCrop>false</ScaleCrop>
  <LinksUpToDate>false</LinksUpToDate>
  <CharactersWithSpaces>83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14:55:00Z</dcterms:created>
  <dc:creator>AAA</dc:creator>
  <cp:lastModifiedBy>8191933071</cp:lastModifiedBy>
  <dcterms:modified xsi:type="dcterms:W3CDTF">2025-11-17T05:44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A29E74F0706431D923B7D45BE6A5C72_11</vt:lpwstr>
  </property>
  <property fmtid="{D5CDD505-2E9C-101B-9397-08002B2CF9AE}" pid="4" name="KSOTemplateDocerSaveRecord">
    <vt:lpwstr>eyJoZGlkIjoiYjYzZmNkNjZkMGQyOWUyNmIzNWVhYTJjZDdiYjRlOGQiLCJ1c2VySWQiOiIxNDM5MTUyNTAxIn0=</vt:lpwstr>
  </property>
</Properties>
</file>